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8"/>
        <w:gridCol w:w="1966"/>
        <w:gridCol w:w="2022"/>
        <w:gridCol w:w="1623"/>
        <w:gridCol w:w="1655"/>
        <w:gridCol w:w="1380"/>
      </w:tblGrid>
      <w:tr w:rsidR="009F225D" w14:paraId="084CE821" w14:textId="77777777" w:rsidTr="009F225D">
        <w:tblPrEx>
          <w:tblCellMar>
            <w:top w:w="0" w:type="dxa"/>
            <w:bottom w:w="0" w:type="dxa"/>
          </w:tblCellMar>
        </w:tblPrEx>
        <w:trPr>
          <w:trHeight w:val="447"/>
          <w:jc w:val="center"/>
        </w:trPr>
        <w:tc>
          <w:tcPr>
            <w:tcW w:w="2828" w:type="dxa"/>
          </w:tcPr>
          <w:p w14:paraId="29404FE1" w14:textId="77777777" w:rsidR="009F225D" w:rsidRDefault="009F225D" w:rsidP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</w:p>
        </w:tc>
        <w:tc>
          <w:tcPr>
            <w:tcW w:w="3988" w:type="dxa"/>
            <w:gridSpan w:val="2"/>
          </w:tcPr>
          <w:p w14:paraId="23453C7D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</w:rPr>
              <w:t>Clinical PLUS+ Cluster</w:t>
            </w:r>
          </w:p>
        </w:tc>
        <w:tc>
          <w:tcPr>
            <w:tcW w:w="1623" w:type="dxa"/>
          </w:tcPr>
          <w:p w14:paraId="338FFCE3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</w:p>
        </w:tc>
        <w:tc>
          <w:tcPr>
            <w:tcW w:w="1655" w:type="dxa"/>
          </w:tcPr>
          <w:p w14:paraId="35E55C98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</w:tcPr>
          <w:p w14:paraId="3B1DFBAD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</w:p>
        </w:tc>
      </w:tr>
      <w:tr w:rsidR="009F225D" w14:paraId="1CE02614" w14:textId="77777777" w:rsidTr="009F225D">
        <w:tblPrEx>
          <w:tblCellMar>
            <w:top w:w="0" w:type="dxa"/>
            <w:bottom w:w="0" w:type="dxa"/>
          </w:tblCellMar>
        </w:tblPrEx>
        <w:trPr>
          <w:trHeight w:val="1231"/>
          <w:jc w:val="center"/>
        </w:trPr>
        <w:tc>
          <w:tcPr>
            <w:tcW w:w="2828" w:type="dxa"/>
          </w:tcPr>
          <w:p w14:paraId="722B85D9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b/>
                <w:bCs/>
                <w:color w:val="000000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</w:rPr>
              <w:t>Clinical Cluster</w:t>
            </w:r>
          </w:p>
        </w:tc>
        <w:tc>
          <w:tcPr>
            <w:tcW w:w="1966" w:type="dxa"/>
          </w:tcPr>
          <w:p w14:paraId="0ABAD357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Hepatic Steatosis</w:t>
            </w:r>
          </w:p>
        </w:tc>
        <w:tc>
          <w:tcPr>
            <w:tcW w:w="2022" w:type="dxa"/>
          </w:tcPr>
          <w:p w14:paraId="3C4A6DAC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Dyslipidemia-Insulin Resistance</w:t>
            </w:r>
          </w:p>
        </w:tc>
        <w:tc>
          <w:tcPr>
            <w:tcW w:w="1623" w:type="dxa"/>
          </w:tcPr>
          <w:p w14:paraId="0E5E3AC0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Subcutaneous-Adipose Protected</w:t>
            </w:r>
          </w:p>
        </w:tc>
        <w:tc>
          <w:tcPr>
            <w:tcW w:w="1655" w:type="dxa"/>
          </w:tcPr>
          <w:p w14:paraId="5000945E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Protected</w:t>
            </w:r>
          </w:p>
        </w:tc>
        <w:tc>
          <w:tcPr>
            <w:tcW w:w="1380" w:type="dxa"/>
          </w:tcPr>
          <w:p w14:paraId="4148B1F7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 xml:space="preserve">Older </w:t>
            </w:r>
            <w:proofErr w:type="spellStart"/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Dysglycemia</w:t>
            </w:r>
            <w:proofErr w:type="spellEnd"/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 xml:space="preserve"> </w:t>
            </w:r>
          </w:p>
        </w:tc>
      </w:tr>
      <w:tr w:rsidR="009F225D" w14:paraId="7FECDE5F" w14:textId="77777777" w:rsidTr="009F225D">
        <w:tblPrEx>
          <w:tblCellMar>
            <w:top w:w="0" w:type="dxa"/>
            <w:bottom w:w="0" w:type="dxa"/>
          </w:tblCellMar>
        </w:tblPrEx>
        <w:trPr>
          <w:trHeight w:val="405"/>
          <w:jc w:val="center"/>
        </w:trPr>
        <w:tc>
          <w:tcPr>
            <w:tcW w:w="2828" w:type="dxa"/>
          </w:tcPr>
          <w:p w14:paraId="45B0F211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Older protected</w:t>
            </w:r>
          </w:p>
        </w:tc>
        <w:tc>
          <w:tcPr>
            <w:tcW w:w="1966" w:type="dxa"/>
          </w:tcPr>
          <w:p w14:paraId="30435449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22" w:type="dxa"/>
          </w:tcPr>
          <w:p w14:paraId="220553C1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3" w:type="dxa"/>
          </w:tcPr>
          <w:p w14:paraId="416AE7C8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55" w:type="dxa"/>
          </w:tcPr>
          <w:p w14:paraId="3D4AC73D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380" w:type="dxa"/>
          </w:tcPr>
          <w:p w14:paraId="78CA31FE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45</w:t>
            </w:r>
          </w:p>
        </w:tc>
      </w:tr>
      <w:tr w:rsidR="009F225D" w14:paraId="5698B352" w14:textId="77777777" w:rsidTr="009F225D">
        <w:tblPrEx>
          <w:tblCellMar>
            <w:top w:w="0" w:type="dxa"/>
            <w:bottom w:w="0" w:type="dxa"/>
          </w:tblCellMar>
        </w:tblPrEx>
        <w:trPr>
          <w:trHeight w:val="405"/>
          <w:jc w:val="center"/>
        </w:trPr>
        <w:tc>
          <w:tcPr>
            <w:tcW w:w="2828" w:type="dxa"/>
          </w:tcPr>
          <w:p w14:paraId="71A75A4B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966" w:type="dxa"/>
          </w:tcPr>
          <w:p w14:paraId="3C3FEB2E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022" w:type="dxa"/>
          </w:tcPr>
          <w:p w14:paraId="7B2E07F8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23" w:type="dxa"/>
          </w:tcPr>
          <w:p w14:paraId="2FF4A124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55" w:type="dxa"/>
          </w:tcPr>
          <w:p w14:paraId="56D6B938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0" w:type="dxa"/>
          </w:tcPr>
          <w:p w14:paraId="068C7CB4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23</w:t>
            </w:r>
          </w:p>
        </w:tc>
      </w:tr>
      <w:tr w:rsidR="009F225D" w14:paraId="69A799BD" w14:textId="77777777" w:rsidTr="009F225D">
        <w:tblPrEx>
          <w:tblCellMar>
            <w:top w:w="0" w:type="dxa"/>
            <w:bottom w:w="0" w:type="dxa"/>
          </w:tblCellMar>
        </w:tblPrEx>
        <w:trPr>
          <w:trHeight w:val="405"/>
          <w:jc w:val="center"/>
        </w:trPr>
        <w:tc>
          <w:tcPr>
            <w:tcW w:w="2828" w:type="dxa"/>
          </w:tcPr>
          <w:p w14:paraId="7780FD44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Insulin Resistant</w:t>
            </w:r>
          </w:p>
        </w:tc>
        <w:tc>
          <w:tcPr>
            <w:tcW w:w="1966" w:type="dxa"/>
          </w:tcPr>
          <w:p w14:paraId="2A8118EF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22" w:type="dxa"/>
          </w:tcPr>
          <w:p w14:paraId="35A64CC9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3" w:type="dxa"/>
          </w:tcPr>
          <w:p w14:paraId="47DC8B31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55" w:type="dxa"/>
          </w:tcPr>
          <w:p w14:paraId="72D4BE46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</w:tcPr>
          <w:p w14:paraId="66947DB6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34</w:t>
            </w:r>
          </w:p>
        </w:tc>
      </w:tr>
      <w:tr w:rsidR="009F225D" w14:paraId="556CB138" w14:textId="77777777" w:rsidTr="009F225D">
        <w:tblPrEx>
          <w:tblCellMar>
            <w:top w:w="0" w:type="dxa"/>
            <w:bottom w:w="0" w:type="dxa"/>
          </w:tblCellMar>
        </w:tblPrEx>
        <w:trPr>
          <w:trHeight w:val="405"/>
          <w:jc w:val="center"/>
        </w:trPr>
        <w:tc>
          <w:tcPr>
            <w:tcW w:w="2828" w:type="dxa"/>
          </w:tcPr>
          <w:p w14:paraId="6FE39DBE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Younger Protected</w:t>
            </w:r>
          </w:p>
        </w:tc>
        <w:tc>
          <w:tcPr>
            <w:tcW w:w="1966" w:type="dxa"/>
          </w:tcPr>
          <w:p w14:paraId="0A277DCF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022" w:type="dxa"/>
          </w:tcPr>
          <w:p w14:paraId="28122460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3" w:type="dxa"/>
          </w:tcPr>
          <w:p w14:paraId="5B0A36DD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55" w:type="dxa"/>
          </w:tcPr>
          <w:p w14:paraId="31E79AC5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380" w:type="dxa"/>
          </w:tcPr>
          <w:p w14:paraId="1D295348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27</w:t>
            </w:r>
          </w:p>
        </w:tc>
      </w:tr>
      <w:tr w:rsidR="009F225D" w14:paraId="2D0244A4" w14:textId="77777777" w:rsidTr="009F225D">
        <w:tblPrEx>
          <w:tblCellMar>
            <w:top w:w="0" w:type="dxa"/>
            <w:bottom w:w="0" w:type="dxa"/>
          </w:tblCellMar>
        </w:tblPrEx>
        <w:trPr>
          <w:trHeight w:val="405"/>
          <w:jc w:val="center"/>
        </w:trPr>
        <w:tc>
          <w:tcPr>
            <w:tcW w:w="2828" w:type="dxa"/>
          </w:tcPr>
          <w:p w14:paraId="7AC0E7B3" w14:textId="77777777" w:rsidR="009F225D" w:rsidRDefault="009F225D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Higher Adiposity protected</w:t>
            </w:r>
          </w:p>
        </w:tc>
        <w:tc>
          <w:tcPr>
            <w:tcW w:w="1966" w:type="dxa"/>
          </w:tcPr>
          <w:p w14:paraId="5585A4D4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22" w:type="dxa"/>
          </w:tcPr>
          <w:p w14:paraId="03113AF3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3" w:type="dxa"/>
          </w:tcPr>
          <w:p w14:paraId="470F3F43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655" w:type="dxa"/>
          </w:tcPr>
          <w:p w14:paraId="2EFAD605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</w:tcPr>
          <w:p w14:paraId="67F13EC7" w14:textId="77777777" w:rsidR="009F225D" w:rsidRDefault="009F225D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sz w:val="22"/>
                <w:szCs w:val="22"/>
              </w:rPr>
              <w:t>12</w:t>
            </w:r>
          </w:p>
        </w:tc>
      </w:tr>
    </w:tbl>
    <w:p w14:paraId="01D2B4C8" w14:textId="77777777" w:rsidR="00D1010D" w:rsidRDefault="00D1010D"/>
    <w:sectPr w:rsidR="00D1010D" w:rsidSect="009F22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9F225D"/>
    <w:rsid w:val="00B54085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>UCSF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lman, Presley</cp:lastModifiedBy>
  <cp:revision>2</cp:revision>
  <dcterms:created xsi:type="dcterms:W3CDTF">2018-02-09T21:34:00Z</dcterms:created>
  <dcterms:modified xsi:type="dcterms:W3CDTF">2024-10-09T17:34:00Z</dcterms:modified>
</cp:coreProperties>
</file>